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-161"/>
        <w:tblW w:w="4907" w:type="pct"/>
        <w:tblLook w:val="04A0" w:firstRow="1" w:lastRow="0" w:firstColumn="1" w:lastColumn="0" w:noHBand="0" w:noVBand="1"/>
      </w:tblPr>
      <w:tblGrid>
        <w:gridCol w:w="4668"/>
        <w:gridCol w:w="1853"/>
        <w:gridCol w:w="764"/>
        <w:gridCol w:w="357"/>
        <w:gridCol w:w="1292"/>
        <w:gridCol w:w="1416"/>
        <w:gridCol w:w="2268"/>
        <w:gridCol w:w="1127"/>
      </w:tblGrid>
      <w:tr w:rsidR="006622C7" w:rsidRPr="009B6A1C" w14:paraId="73431A99" w14:textId="77777777" w:rsidTr="00874436">
        <w:trPr>
          <w:trHeight w:val="426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7F6F7E09" w14:textId="4F0E0A99" w:rsidR="006622C7" w:rsidRPr="009B6A1C" w:rsidRDefault="009C4BD8" w:rsidP="000E7F21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kern w:val="2"/>
                <w:szCs w:val="24"/>
                <w:lang w:eastAsia="zh-CN"/>
              </w:rPr>
            </w:pPr>
            <w:r>
              <w:rPr>
                <w:rFonts w:eastAsia="SimSun"/>
                <w:b/>
                <w:kern w:val="2"/>
                <w:szCs w:val="24"/>
                <w:lang w:eastAsia="zh-CN"/>
              </w:rPr>
              <w:t xml:space="preserve">Supplementary </w:t>
            </w:r>
            <w:bookmarkStart w:id="0" w:name="_GoBack"/>
            <w:r>
              <w:rPr>
                <w:rFonts w:eastAsia="SimSun"/>
                <w:b/>
                <w:kern w:val="2"/>
                <w:szCs w:val="24"/>
                <w:lang w:eastAsia="zh-CN"/>
              </w:rPr>
              <w:t xml:space="preserve">table </w:t>
            </w:r>
            <w:r w:rsidR="00A01175">
              <w:rPr>
                <w:rFonts w:eastAsia="SimSun"/>
                <w:b/>
                <w:kern w:val="2"/>
                <w:szCs w:val="24"/>
                <w:lang w:eastAsia="zh-CN"/>
              </w:rPr>
              <w:t>5</w:t>
            </w:r>
            <w:r>
              <w:rPr>
                <w:rFonts w:eastAsia="SimSun"/>
                <w:kern w:val="2"/>
                <w:szCs w:val="24"/>
                <w:lang w:eastAsia="zh-CN"/>
              </w:rPr>
              <w:t xml:space="preserve"> Sensitivity </w:t>
            </w:r>
            <w:bookmarkEnd w:id="0"/>
            <w:r>
              <w:rPr>
                <w:rFonts w:eastAsia="SimSun"/>
                <w:kern w:val="2"/>
                <w:szCs w:val="24"/>
                <w:lang w:eastAsia="zh-CN"/>
              </w:rPr>
              <w:t>analysis including</w:t>
            </w:r>
            <w:r w:rsidRPr="00A30365">
              <w:rPr>
                <w:rFonts w:eastAsia="SimSun"/>
                <w:kern w:val="2"/>
                <w:szCs w:val="24"/>
                <w:lang w:eastAsia="zh-CN"/>
              </w:rPr>
              <w:t xml:space="preserve"> missing/unknown tumor stage.</w:t>
            </w:r>
            <w:r w:rsidRPr="009B6A1C">
              <w:rPr>
                <w:rFonts w:eastAsia="SimSun"/>
                <w:b/>
                <w:kern w:val="2"/>
                <w:szCs w:val="24"/>
                <w:lang w:eastAsia="zh-CN"/>
              </w:rPr>
              <w:t xml:space="preserve"> </w:t>
            </w:r>
            <w:r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Cohort size and hazard ratios</w:t>
            </w:r>
            <w:r w:rsidR="004C6E27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(HR)</w:t>
            </w:r>
            <w:r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fo</w:t>
            </w:r>
            <w:r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r first chemotherapy within six months from diagnosis with cancer in the esophagus, gastroesophageal junction or stomach</w:t>
            </w:r>
            <w:r w:rsidR="0055681A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with palliative treatment intention at diagnosis</w:t>
            </w:r>
            <w:r w:rsidR="00603161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 (n=215</w:t>
            </w:r>
            <w:r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)</w:t>
            </w:r>
            <w:r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.</w:t>
            </w:r>
          </w:p>
        </w:tc>
      </w:tr>
      <w:tr w:rsidR="00874436" w:rsidRPr="009B6A1C" w14:paraId="58DDCBEA" w14:textId="77777777" w:rsidTr="003D12A5">
        <w:trPr>
          <w:trHeight w:val="20"/>
        </w:trPr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05F2F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>
              <w:rPr>
                <w:rFonts w:eastAsia="SimSun"/>
                <w:b/>
                <w:color w:val="000000"/>
                <w:szCs w:val="24"/>
                <w:lang w:eastAsia="zh-CN"/>
              </w:rPr>
              <w:t>Chemotherapy groups by cancer si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074CD" w14:textId="2A512CD9" w:rsidR="00832C1A" w:rsidRPr="009B6A1C" w:rsidRDefault="009540CD" w:rsidP="004C6E2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>
              <w:rPr>
                <w:rFonts w:eastAsia="SimSun"/>
                <w:b/>
                <w:color w:val="000000"/>
                <w:szCs w:val="24"/>
                <w:lang w:eastAsia="zh-CN"/>
              </w:rPr>
              <w:t>Cohort</w:t>
            </w:r>
            <w:r w:rsidR="003F46A0">
              <w:rPr>
                <w:rFonts w:eastAsia="SimSun"/>
                <w:b/>
                <w:color w:val="000000"/>
                <w:szCs w:val="24"/>
                <w:lang w:eastAsia="zh-CN"/>
              </w:rPr>
              <w:t xml:space="preserve"> N</w:t>
            </w:r>
          </w:p>
        </w:tc>
        <w:tc>
          <w:tcPr>
            <w:tcW w:w="8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DB783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Adjusted HR</w:t>
            </w:r>
            <w:r w:rsidR="004C6E27">
              <w:rPr>
                <w:rFonts w:eastAsia="SimSun"/>
                <w:b/>
                <w:color w:val="000000"/>
                <w:szCs w:val="24"/>
                <w:lang w:eastAsia="zh-CN"/>
              </w:rPr>
              <w:t xml:space="preserve"> (95%CI)</w:t>
            </w:r>
            <w:r w:rsidRPr="009B6A1C">
              <w:rPr>
                <w:rFonts w:eastAsia="SimSun"/>
                <w:b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5EAAB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P-valu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85FF1" w14:textId="77777777" w:rsidR="00832C1A" w:rsidRPr="009B6A1C" w:rsidRDefault="00832C1A" w:rsidP="004C6E2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Adjusted HR</w:t>
            </w:r>
            <w:r w:rsidR="004C6E27">
              <w:rPr>
                <w:rFonts w:eastAsia="SimSun"/>
                <w:b/>
                <w:color w:val="000000"/>
                <w:szCs w:val="24"/>
                <w:lang w:eastAsia="zh-CN"/>
              </w:rPr>
              <w:t xml:space="preserve"> (95%CI)</w:t>
            </w:r>
            <w:r w:rsidRPr="009B6A1C">
              <w:rPr>
                <w:rFonts w:eastAsia="SimSun"/>
                <w:b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54E69" w14:textId="77777777" w:rsidR="00832C1A" w:rsidRPr="009B6A1C" w:rsidRDefault="00832C1A" w:rsidP="006622C7">
            <w:pPr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b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color w:val="000000"/>
                <w:szCs w:val="24"/>
                <w:lang w:eastAsia="zh-CN"/>
              </w:rPr>
              <w:t>P-value</w:t>
            </w:r>
          </w:p>
        </w:tc>
      </w:tr>
      <w:tr w:rsidR="00874436" w:rsidRPr="00EB47CF" w14:paraId="7BC23FB3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4FE4AB92" w14:textId="0C4F75C6" w:rsidR="005E2BF4" w:rsidRPr="00BB7EA7" w:rsidRDefault="005E2BF4" w:rsidP="004C6E27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>Esophagus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1296D888" w14:textId="77777777" w:rsidR="005E2BF4" w:rsidRPr="003D16C2" w:rsidRDefault="0055681A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81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3FFDA0BD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000C4982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726CA158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4C7691C0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EB47CF" w14:paraId="19E0063D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6612A4C5" w14:textId="77777777" w:rsidR="005E2BF4" w:rsidRPr="00BB7EA7" w:rsidRDefault="005E2BF4" w:rsidP="003D65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E479FA">
              <w:rPr>
                <w:rFonts w:eastAsia="SimSun"/>
                <w:color w:val="000000"/>
                <w:kern w:val="2"/>
                <w:szCs w:val="24"/>
                <w:lang w:eastAsia="zh-CN"/>
              </w:rPr>
              <w:t>Fluorouracil-oxaliplati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74480563" w14:textId="77777777" w:rsidR="005E2BF4" w:rsidRPr="003D16C2" w:rsidRDefault="0055681A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39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0A038F6B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515" w:type="pct"/>
          </w:tcPr>
          <w:p w14:paraId="45A1B770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68072D09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Ref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76579AF1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</w:tr>
      <w:tr w:rsidR="00874436" w:rsidRPr="00EB47CF" w14:paraId="2AE73E01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425C2136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E479FA">
              <w:rPr>
                <w:rFonts w:eastAsia="SimSun"/>
                <w:color w:val="000000"/>
                <w:kern w:val="2"/>
                <w:szCs w:val="24"/>
                <w:lang w:eastAsia="zh-CN"/>
              </w:rPr>
              <w:t>Cisplatin</w:t>
            </w:r>
            <w:r w:rsidR="003D6580"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>-fluorouracil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6372E04B" w14:textId="77777777" w:rsidR="005E2BF4" w:rsidRPr="003D16C2" w:rsidRDefault="0055681A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4913889E" w14:textId="77777777" w:rsidR="005E2BF4" w:rsidRPr="003D16C2" w:rsidRDefault="0027283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66</w:t>
            </w:r>
            <w:r w:rsidR="00295D6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(0.36-1.19</w:t>
            </w:r>
            <w:r w:rsidR="00425F0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0D6CFA68" w14:textId="77777777" w:rsidR="005E2BF4" w:rsidRPr="003D16C2" w:rsidRDefault="0027283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0.16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28CF1590" w14:textId="77777777" w:rsidR="005E2BF4" w:rsidRPr="003D16C2" w:rsidRDefault="00BE4B8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64</w:t>
            </w:r>
            <w:r w:rsidR="00151AC3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(</w:t>
            </w: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34-1.23</w:t>
            </w:r>
            <w:r w:rsidR="00151AC3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B7B0E7B" w14:textId="77777777" w:rsidR="005E2BF4" w:rsidRPr="003D16C2" w:rsidRDefault="00BE4B8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18</w:t>
            </w:r>
          </w:p>
        </w:tc>
      </w:tr>
      <w:tr w:rsidR="00874436" w:rsidRPr="00EB47CF" w14:paraId="3D831FC6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0442847C" w14:textId="77777777" w:rsidR="005E2BF4" w:rsidRPr="00BB7EA7" w:rsidRDefault="00E479FA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Carboplatin</w:t>
            </w:r>
            <w:r w:rsidR="005E2BF4"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>-fluorouracil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6E12D8A" w14:textId="77777777" w:rsidR="005E2BF4" w:rsidRPr="003D16C2" w:rsidRDefault="00755835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079CCC38" w14:textId="77777777" w:rsidR="005E2BF4" w:rsidRPr="003D16C2" w:rsidRDefault="0027283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.02 (0.40-2.60</w:t>
            </w:r>
            <w:r w:rsidR="00425F0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255345F4" w14:textId="77777777" w:rsidR="005E2BF4" w:rsidRPr="003D16C2" w:rsidRDefault="00295D61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0.96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06AF71AB" w14:textId="77777777" w:rsidR="005E2BF4" w:rsidRPr="003D16C2" w:rsidRDefault="00BE4B8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97</w:t>
            </w:r>
            <w:r w:rsidR="00151AC3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(</w:t>
            </w: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34-2.75</w:t>
            </w:r>
            <w:r w:rsidR="00151AC3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13A8604D" w14:textId="77777777" w:rsidR="005E2BF4" w:rsidRPr="003D16C2" w:rsidRDefault="00BE4B8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95</w:t>
            </w:r>
          </w:p>
        </w:tc>
      </w:tr>
      <w:tr w:rsidR="00874436" w:rsidRPr="00EB47CF" w14:paraId="366683AC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6A66B270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Other chemotherapy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0D865C8" w14:textId="77777777" w:rsidR="005E2BF4" w:rsidRPr="003D16C2" w:rsidRDefault="0055681A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08C55D23" w14:textId="77777777" w:rsidR="005E2BF4" w:rsidRPr="003D16C2" w:rsidRDefault="0027283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.01 (0.51-2.02</w:t>
            </w:r>
            <w:r w:rsidR="00425F0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1692B307" w14:textId="77777777" w:rsidR="005E2BF4" w:rsidRPr="003D16C2" w:rsidRDefault="0027283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0.97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14EAD213" w14:textId="77777777" w:rsidR="005E2BF4" w:rsidRPr="003D16C2" w:rsidRDefault="00BE4B8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.12</w:t>
            </w:r>
            <w:r w:rsidR="00151AC3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(</w:t>
            </w: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50-2.51</w:t>
            </w:r>
            <w:r w:rsidR="00151AC3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0F89D96A" w14:textId="77777777" w:rsidR="005E2BF4" w:rsidRPr="003D16C2" w:rsidRDefault="00BE4B8C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78</w:t>
            </w:r>
          </w:p>
        </w:tc>
      </w:tr>
      <w:tr w:rsidR="00874436" w:rsidRPr="00EB47CF" w14:paraId="7DD4A8C9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15D63C9C" w14:textId="77777777" w:rsidR="005E2BF4" w:rsidRPr="009B6A1C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74" w:type="pct"/>
            <w:shd w:val="clear" w:color="auto" w:fill="auto"/>
            <w:vAlign w:val="bottom"/>
          </w:tcPr>
          <w:p w14:paraId="56DFE3AB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662DFD65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0D5F0993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11FF05E0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7F91220F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EB47CF" w14:paraId="403A100E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625C134A" w14:textId="2354F52C" w:rsidR="005E2BF4" w:rsidRPr="00BB7EA7" w:rsidRDefault="005E2BF4" w:rsidP="004C6E27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>Gastroesophageal junctio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015CE9DC" w14:textId="77777777" w:rsidR="005E2BF4" w:rsidRPr="003D16C2" w:rsidRDefault="00E45E20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37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64844695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41949BAB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7D24D6BE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094F3F3F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EB47CF" w14:paraId="1D92D61E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0E86BD75" w14:textId="77777777" w:rsidR="005E2BF4" w:rsidRPr="00BB7EA7" w:rsidRDefault="005E2BF4" w:rsidP="003D12A5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proofErr w:type="spellStart"/>
            <w:r w:rsidR="00E479FA">
              <w:rPr>
                <w:rFonts w:eastAsia="SimSun"/>
                <w:color w:val="000000"/>
                <w:kern w:val="2"/>
                <w:szCs w:val="24"/>
                <w:lang w:eastAsia="zh-CN"/>
              </w:rPr>
              <w:t>Fluoruracil</w:t>
            </w:r>
            <w:proofErr w:type="spellEnd"/>
            <w:r w:rsidR="00E479FA">
              <w:rPr>
                <w:rFonts w:eastAsia="SimSun"/>
                <w:color w:val="000000"/>
                <w:kern w:val="2"/>
                <w:szCs w:val="24"/>
                <w:lang w:eastAsia="zh-CN"/>
              </w:rPr>
              <w:t>-oxaliplati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621EF935" w14:textId="77777777" w:rsidR="005E2BF4" w:rsidRPr="003D16C2" w:rsidRDefault="005735C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594B5FF0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515" w:type="pct"/>
          </w:tcPr>
          <w:p w14:paraId="3BAC536D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5D09633F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4C31623F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</w:tr>
      <w:tr w:rsidR="005735C9" w:rsidRPr="00EB47CF" w14:paraId="15A19EA9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252CFE76" w14:textId="77777777" w:rsidR="005735C9" w:rsidRPr="00BB7EA7" w:rsidRDefault="00E479FA" w:rsidP="003D12A5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-irinoteca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4A2ACC3C" w14:textId="77777777" w:rsidR="005735C9" w:rsidRPr="003D16C2" w:rsidRDefault="00E45E20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66E9EBB1" w14:textId="77777777" w:rsidR="005735C9" w:rsidRPr="003D16C2" w:rsidRDefault="00876F1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.68 (0.68-4.12</w:t>
            </w:r>
            <w:r w:rsidR="00425F0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3703D399" w14:textId="77777777" w:rsidR="005735C9" w:rsidRPr="003D16C2" w:rsidRDefault="00876F1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0.26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28D95672" w14:textId="77777777" w:rsidR="005735C9" w:rsidRPr="003D16C2" w:rsidRDefault="00641B01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.67 (0.58-4.84</w:t>
            </w:r>
            <w:r w:rsidR="001A655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4D6204B" w14:textId="77777777" w:rsidR="005735C9" w:rsidRPr="003D16C2" w:rsidRDefault="00641B01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35</w:t>
            </w:r>
          </w:p>
        </w:tc>
      </w:tr>
      <w:tr w:rsidR="00874436" w:rsidRPr="00EB47CF" w14:paraId="095E9EA7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745082D2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Other chemotherapy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4FB7B2CA" w14:textId="77777777" w:rsidR="005E2BF4" w:rsidRPr="003D16C2" w:rsidRDefault="00E45E20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8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5552DD00" w14:textId="77777777" w:rsidR="005E2BF4" w:rsidRPr="003D16C2" w:rsidRDefault="00876F1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4.56 (0.95-21.87</w:t>
            </w:r>
            <w:r w:rsidR="00425F0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66F53F3C" w14:textId="77777777" w:rsidR="005E2BF4" w:rsidRPr="003D16C2" w:rsidRDefault="00876F19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0.06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6987D2C3" w14:textId="77777777" w:rsidR="005E2BF4" w:rsidRPr="003D16C2" w:rsidRDefault="00641B01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3.29 (1.97-89.54</w:t>
            </w:r>
            <w:r w:rsidR="001A655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1AAD673F" w14:textId="77777777" w:rsidR="005E2BF4" w:rsidRPr="003D16C2" w:rsidRDefault="00641B01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01</w:t>
            </w:r>
          </w:p>
        </w:tc>
      </w:tr>
      <w:tr w:rsidR="00874436" w:rsidRPr="00EB47CF" w14:paraId="30F32F17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0DF91A14" w14:textId="77777777" w:rsidR="005E2BF4" w:rsidRPr="00BB7EA7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674" w:type="pct"/>
            <w:shd w:val="clear" w:color="auto" w:fill="auto"/>
            <w:vAlign w:val="bottom"/>
          </w:tcPr>
          <w:p w14:paraId="286A2797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0B7D99C9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6C8163E5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3AE24B04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1664B7FD" w14:textId="77777777" w:rsidR="005E2BF4" w:rsidRPr="003D16C2" w:rsidRDefault="005E2BF4" w:rsidP="005E2BF4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EB47CF" w14:paraId="4675663A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7C625873" w14:textId="79F0D085" w:rsidR="00F00FAA" w:rsidRPr="00BB7EA7" w:rsidRDefault="00F00FAA" w:rsidP="004C6E27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>Stomach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63E81E79" w14:textId="77777777" w:rsidR="00F00FAA" w:rsidRPr="003D16C2" w:rsidRDefault="00E45E20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97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5AE5FAF8" w14:textId="77777777" w:rsidR="00F00FAA" w:rsidRPr="003D16C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43D9F554" w14:textId="77777777" w:rsidR="00F00FAA" w:rsidRPr="003D16C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1BA56D50" w14:textId="77777777" w:rsidR="00F00FAA" w:rsidRPr="003D16C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345F48B7" w14:textId="77777777" w:rsidR="00F00FAA" w:rsidRPr="003D16C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874436" w:rsidRPr="00EB47CF" w14:paraId="7F00946F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20DF9F6E" w14:textId="77777777" w:rsidR="00F00FAA" w:rsidRPr="00BB7EA7" w:rsidRDefault="00E479F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-irinoteca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3DF40911" w14:textId="77777777" w:rsidR="00F00FAA" w:rsidRPr="003D16C2" w:rsidRDefault="00E45E20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57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560C9D4D" w14:textId="77777777" w:rsidR="00F00FAA" w:rsidRPr="003D16C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515" w:type="pct"/>
          </w:tcPr>
          <w:p w14:paraId="3CFB81CB" w14:textId="77777777" w:rsidR="00F00FAA" w:rsidRPr="003D16C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17AF1507" w14:textId="77777777" w:rsidR="00F00FAA" w:rsidRPr="003D16C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2C65D93" w14:textId="77777777" w:rsidR="00F00FAA" w:rsidRPr="003D16C2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Ref.</w:t>
            </w:r>
          </w:p>
        </w:tc>
      </w:tr>
      <w:tr w:rsidR="00874436" w:rsidRPr="00EB47CF" w14:paraId="02B4992F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544B63D4" w14:textId="77777777" w:rsidR="00F00FAA" w:rsidRPr="00BB7EA7" w:rsidRDefault="00E479F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6B419F71" w14:textId="77777777" w:rsidR="00F00FAA" w:rsidRPr="003D16C2" w:rsidRDefault="00E45E20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4F8EB3AD" w14:textId="77777777" w:rsidR="00F00FAA" w:rsidRPr="003D16C2" w:rsidRDefault="00623F55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.61 (0.84-3.08</w:t>
            </w:r>
            <w:r w:rsidR="00425F0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308FD6FB" w14:textId="77777777" w:rsidR="00F00FAA" w:rsidRPr="003D16C2" w:rsidRDefault="00623F55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0.16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19371A93" w14:textId="77777777" w:rsidR="00F00FAA" w:rsidRPr="003D16C2" w:rsidRDefault="00BB6B4B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.80 (0.87-3.71</w:t>
            </w:r>
            <w:r w:rsidR="00517737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72034680" w14:textId="77777777" w:rsidR="00F00FAA" w:rsidRPr="003D16C2" w:rsidRDefault="00BB6B4B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11</w:t>
            </w:r>
          </w:p>
        </w:tc>
      </w:tr>
      <w:tr w:rsidR="003D12A5" w:rsidRPr="00EB47CF" w14:paraId="166484F6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65655D24" w14:textId="77777777" w:rsidR="003D12A5" w:rsidRDefault="00E479F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Fluorouracil-oxaliplatin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7CB30957" w14:textId="77777777" w:rsidR="003D12A5" w:rsidRPr="003D16C2" w:rsidRDefault="00E45E20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7B7A4896" w14:textId="77777777" w:rsidR="003D12A5" w:rsidRPr="003D16C2" w:rsidRDefault="00623F55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.57</w:t>
            </w:r>
            <w:r w:rsidR="00425F0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(0.65-3.78</w:t>
            </w:r>
            <w:r w:rsidR="00425F0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1D3F979C" w14:textId="77777777" w:rsidR="003D12A5" w:rsidRPr="003D16C2" w:rsidRDefault="00623F55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0.31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2BA7EB8D" w14:textId="77777777" w:rsidR="003D12A5" w:rsidRPr="003D16C2" w:rsidRDefault="00BB6B4B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1.68 (0.68-4.19</w:t>
            </w:r>
            <w:r w:rsidR="00517737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4045CAF" w14:textId="77777777" w:rsidR="003D12A5" w:rsidRPr="003D16C2" w:rsidRDefault="00BB6B4B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26</w:t>
            </w:r>
          </w:p>
        </w:tc>
      </w:tr>
      <w:tr w:rsidR="006A0183" w:rsidRPr="00EB47CF" w14:paraId="1508536A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294D8D9C" w14:textId="77777777" w:rsidR="006A0183" w:rsidRDefault="00E479F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Epirubicin-oxaliplatin-capecitabine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1F3E7503" w14:textId="77777777" w:rsidR="006A0183" w:rsidRPr="003D16C2" w:rsidRDefault="00E45E20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3A1BB7AD" w14:textId="77777777" w:rsidR="006A0183" w:rsidRPr="003D16C2" w:rsidRDefault="00623F55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40 (0.16-0.98</w:t>
            </w:r>
            <w:r w:rsidR="00425F0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54623B8B" w14:textId="77777777" w:rsidR="006A0183" w:rsidRPr="003D16C2" w:rsidRDefault="00623F55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0.05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57931937" w14:textId="77777777" w:rsidR="006A0183" w:rsidRPr="003D16C2" w:rsidRDefault="00BB6B4B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49 (0.19-1.27</w:t>
            </w:r>
            <w:r w:rsidR="00517737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413B2507" w14:textId="77777777" w:rsidR="006A0183" w:rsidRPr="003D16C2" w:rsidRDefault="00BB6B4B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14</w:t>
            </w:r>
          </w:p>
        </w:tc>
      </w:tr>
      <w:tr w:rsidR="00874436" w:rsidRPr="00EB47CF" w14:paraId="7F57C984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7B74C320" w14:textId="77777777" w:rsidR="00F00FAA" w:rsidRPr="00BB7EA7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BB7EA7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Other chemotherapy</w:t>
            </w:r>
          </w:p>
        </w:tc>
        <w:tc>
          <w:tcPr>
            <w:tcW w:w="674" w:type="pct"/>
            <w:shd w:val="clear" w:color="auto" w:fill="auto"/>
            <w:vAlign w:val="bottom"/>
          </w:tcPr>
          <w:p w14:paraId="496E969D" w14:textId="77777777" w:rsidR="00F00FAA" w:rsidRPr="003D16C2" w:rsidRDefault="00E45E20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78" w:type="pct"/>
            <w:gridSpan w:val="3"/>
            <w:shd w:val="clear" w:color="auto" w:fill="auto"/>
            <w:vAlign w:val="bottom"/>
          </w:tcPr>
          <w:p w14:paraId="3294E5C5" w14:textId="77777777" w:rsidR="00F00FAA" w:rsidRPr="003D16C2" w:rsidRDefault="00623F55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4.14</w:t>
            </w:r>
            <w:r w:rsidR="006A42BD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(1.27-13.52</w:t>
            </w:r>
            <w:r w:rsidR="00425F01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515" w:type="pct"/>
          </w:tcPr>
          <w:p w14:paraId="153F7D27" w14:textId="77777777" w:rsidR="00F00FAA" w:rsidRPr="003D16C2" w:rsidRDefault="00623F55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825" w:type="pct"/>
            <w:shd w:val="clear" w:color="auto" w:fill="auto"/>
            <w:vAlign w:val="bottom"/>
          </w:tcPr>
          <w:p w14:paraId="3FB0F8B1" w14:textId="77777777" w:rsidR="00F00FAA" w:rsidRPr="003D16C2" w:rsidRDefault="00BB6B4B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3.81 (0.98-14.75</w:t>
            </w:r>
            <w:r w:rsidR="00517737"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034168A2" w14:textId="77777777" w:rsidR="00F00FAA" w:rsidRPr="003D16C2" w:rsidRDefault="00BB6B4B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 w:rsidRPr="003D16C2">
              <w:rPr>
                <w:rFonts w:eastAsia="SimSun"/>
                <w:color w:val="000000"/>
                <w:kern w:val="2"/>
                <w:szCs w:val="24"/>
                <w:lang w:eastAsia="zh-CN"/>
              </w:rPr>
              <w:t>0.05</w:t>
            </w:r>
          </w:p>
        </w:tc>
      </w:tr>
      <w:tr w:rsidR="00874436" w:rsidRPr="009B6A1C" w14:paraId="0334376C" w14:textId="77777777" w:rsidTr="003D12A5">
        <w:trPr>
          <w:trHeight w:val="20"/>
        </w:trPr>
        <w:tc>
          <w:tcPr>
            <w:tcW w:w="1698" w:type="pct"/>
            <w:shd w:val="clear" w:color="auto" w:fill="auto"/>
            <w:vAlign w:val="bottom"/>
          </w:tcPr>
          <w:p w14:paraId="65DAD5C6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52" w:type="pct"/>
            <w:gridSpan w:val="2"/>
            <w:shd w:val="clear" w:color="auto" w:fill="auto"/>
            <w:vAlign w:val="bottom"/>
          </w:tcPr>
          <w:p w14:paraId="1747F169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30" w:type="pct"/>
          </w:tcPr>
          <w:p w14:paraId="3E0512E0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70" w:type="pct"/>
            <w:shd w:val="clear" w:color="auto" w:fill="auto"/>
            <w:vAlign w:val="bottom"/>
          </w:tcPr>
          <w:p w14:paraId="63B1EB06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15" w:type="pct"/>
          </w:tcPr>
          <w:p w14:paraId="3B92223E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kern w:val="2"/>
                <w:szCs w:val="24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vAlign w:val="bottom"/>
          </w:tcPr>
          <w:p w14:paraId="70386EED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40046219" w14:textId="77777777" w:rsidR="00F00FAA" w:rsidRPr="009B6A1C" w:rsidRDefault="00F00FAA" w:rsidP="00F00FAA">
            <w:pPr>
              <w:widowControl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F00FAA" w:rsidRPr="009B6A1C" w14:paraId="7C617D5E" w14:textId="77777777" w:rsidTr="00874436">
        <w:trPr>
          <w:trHeight w:val="20"/>
        </w:trPr>
        <w:tc>
          <w:tcPr>
            <w:tcW w:w="5000" w:type="pct"/>
            <w:gridSpan w:val="8"/>
          </w:tcPr>
          <w:p w14:paraId="053ED1A7" w14:textId="77777777" w:rsidR="00F00FAA" w:rsidRPr="009B6A1C" w:rsidRDefault="00F00FAA" w:rsidP="00CC0735">
            <w:pPr>
              <w:pBdr>
                <w:top w:val="single" w:sz="4" w:space="1" w:color="auto"/>
              </w:pBd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proofErr w:type="spellEnd"/>
            <w:proofErr w:type="gramEnd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 xml:space="preserve"> </w:t>
            </w:r>
            <w:r w:rsidRPr="009B6A1C">
              <w:rPr>
                <w:rFonts w:eastAsia="SimSun"/>
                <w:color w:val="000000"/>
                <w:sz w:val="22"/>
                <w:szCs w:val="22"/>
                <w:lang w:eastAsia="zh-CN"/>
              </w:rPr>
              <w:t>Adjusted for age</w:t>
            </w:r>
            <w:r w:rsidRPr="009B6A1C">
              <w:rPr>
                <w:rFonts w:ascii="Calibri" w:eastAsia="SimSun" w:hAnsi="Calibri"/>
                <w:kern w:val="2"/>
                <w:sz w:val="22"/>
                <w:szCs w:val="22"/>
                <w:lang w:eastAsia="zh-CN"/>
              </w:rPr>
              <w:t xml:space="preserve"> </w:t>
            </w:r>
            <w:r w:rsidRPr="009B6A1C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(continuous), sex and </w:t>
            </w:r>
            <w:r w:rsidR="00BE4B8C">
              <w:rPr>
                <w:rFonts w:eastAsia="SimSun"/>
                <w:color w:val="000000"/>
                <w:sz w:val="22"/>
                <w:szCs w:val="22"/>
                <w:lang w:eastAsia="zh-CN"/>
              </w:rPr>
              <w:t>TNM-stage.</w:t>
            </w:r>
          </w:p>
          <w:p w14:paraId="55FD959D" w14:textId="37499A36" w:rsidR="00F00FAA" w:rsidRPr="009613E0" w:rsidRDefault="00F00FAA" w:rsidP="0031488D">
            <w:pPr>
              <w:pBdr>
                <w:top w:val="single" w:sz="4" w:space="1" w:color="auto"/>
              </w:pBd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kern w:val="2"/>
                <w:sz w:val="22"/>
                <w:szCs w:val="22"/>
                <w:lang w:eastAsia="zh-CN"/>
              </w:rPr>
            </w:pPr>
            <w:proofErr w:type="gramStart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  <w:proofErr w:type="gramEnd"/>
            <w:r w:rsidRPr="009B6A1C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 xml:space="preserve"> </w:t>
            </w:r>
            <w:r w:rsidR="00CD46ED" w:rsidRPr="00CD46ED">
              <w:rPr>
                <w:rFonts w:eastAsia="SimSun"/>
                <w:color w:val="000000"/>
                <w:sz w:val="22"/>
                <w:szCs w:val="22"/>
                <w:lang w:eastAsia="zh-CN"/>
              </w:rPr>
              <w:t>Additionally adjusted for radiotherapy, comorbidity, marital status, education, income and country of birth.</w:t>
            </w:r>
          </w:p>
        </w:tc>
      </w:tr>
    </w:tbl>
    <w:p w14:paraId="43136BCB" w14:textId="77777777" w:rsidR="009B6A1C" w:rsidRPr="009B6A1C" w:rsidRDefault="009B6A1C" w:rsidP="009B6A1C"/>
    <w:sectPr w:rsidR="009B6A1C" w:rsidRPr="009B6A1C" w:rsidSect="00373625">
      <w:headerReference w:type="default" r:id="rId7"/>
      <w:pgSz w:w="16840" w:h="11907" w:orient="landscape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E05DCE" w14:textId="77777777" w:rsidR="0091169F" w:rsidRDefault="0091169F" w:rsidP="00065465">
      <w:pPr>
        <w:spacing w:line="240" w:lineRule="auto"/>
      </w:pPr>
      <w:r>
        <w:separator/>
      </w:r>
    </w:p>
  </w:endnote>
  <w:endnote w:type="continuationSeparator" w:id="0">
    <w:p w14:paraId="46D73F45" w14:textId="77777777" w:rsidR="0091169F" w:rsidRDefault="0091169F" w:rsidP="000654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485106" w14:textId="77777777" w:rsidR="0091169F" w:rsidRDefault="0091169F" w:rsidP="00065465">
      <w:pPr>
        <w:spacing w:line="240" w:lineRule="auto"/>
      </w:pPr>
      <w:r>
        <w:separator/>
      </w:r>
    </w:p>
  </w:footnote>
  <w:footnote w:type="continuationSeparator" w:id="0">
    <w:p w14:paraId="6D32D7C0" w14:textId="77777777" w:rsidR="0091169F" w:rsidRDefault="0091169F" w:rsidP="000654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279652" w14:textId="77777777" w:rsidR="00065465" w:rsidRDefault="00065465">
    <w:pPr>
      <w:pStyle w:val="Header"/>
    </w:pPr>
    <w:r>
      <w:t>Chemotherapy for gastroesophageal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07B37"/>
    <w:multiLevelType w:val="hybridMultilevel"/>
    <w:tmpl w:val="2A60E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9528D"/>
    <w:multiLevelType w:val="hybridMultilevel"/>
    <w:tmpl w:val="D2129F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855BB7"/>
    <w:multiLevelType w:val="hybridMultilevel"/>
    <w:tmpl w:val="5198A5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9E1759"/>
    <w:multiLevelType w:val="hybridMultilevel"/>
    <w:tmpl w:val="C0B6B3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301668D"/>
    <w:multiLevelType w:val="hybridMultilevel"/>
    <w:tmpl w:val="004A835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E061DE"/>
    <w:multiLevelType w:val="hybridMultilevel"/>
    <w:tmpl w:val="BE3236F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6C122AE"/>
    <w:multiLevelType w:val="hybridMultilevel"/>
    <w:tmpl w:val="C70A8456"/>
    <w:lvl w:ilvl="0" w:tplc="CED8EEB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A1C"/>
    <w:rsid w:val="0000230C"/>
    <w:rsid w:val="00055A65"/>
    <w:rsid w:val="00065465"/>
    <w:rsid w:val="000B0DBB"/>
    <w:rsid w:val="000D1F12"/>
    <w:rsid w:val="000E1612"/>
    <w:rsid w:val="000E7F21"/>
    <w:rsid w:val="000F1AEC"/>
    <w:rsid w:val="001048EE"/>
    <w:rsid w:val="00116868"/>
    <w:rsid w:val="0012273A"/>
    <w:rsid w:val="001241B8"/>
    <w:rsid w:val="0014557A"/>
    <w:rsid w:val="00151AC3"/>
    <w:rsid w:val="001A6551"/>
    <w:rsid w:val="001C5983"/>
    <w:rsid w:val="00201DE4"/>
    <w:rsid w:val="00225C88"/>
    <w:rsid w:val="00234890"/>
    <w:rsid w:val="002464D1"/>
    <w:rsid w:val="0027283C"/>
    <w:rsid w:val="00287741"/>
    <w:rsid w:val="0029098D"/>
    <w:rsid w:val="00295D61"/>
    <w:rsid w:val="00296AD7"/>
    <w:rsid w:val="002D07F2"/>
    <w:rsid w:val="002F0BA9"/>
    <w:rsid w:val="0031488D"/>
    <w:rsid w:val="00325EB1"/>
    <w:rsid w:val="0033234A"/>
    <w:rsid w:val="0033598F"/>
    <w:rsid w:val="00341874"/>
    <w:rsid w:val="00360999"/>
    <w:rsid w:val="003D12A5"/>
    <w:rsid w:val="003D16C2"/>
    <w:rsid w:val="003D6580"/>
    <w:rsid w:val="003E627D"/>
    <w:rsid w:val="003F46A0"/>
    <w:rsid w:val="003F5657"/>
    <w:rsid w:val="00400482"/>
    <w:rsid w:val="00425F01"/>
    <w:rsid w:val="00471EA8"/>
    <w:rsid w:val="0049036D"/>
    <w:rsid w:val="00496753"/>
    <w:rsid w:val="004A15E8"/>
    <w:rsid w:val="004B74A1"/>
    <w:rsid w:val="004C6E27"/>
    <w:rsid w:val="004F3E84"/>
    <w:rsid w:val="004F6599"/>
    <w:rsid w:val="00517737"/>
    <w:rsid w:val="00527603"/>
    <w:rsid w:val="00534103"/>
    <w:rsid w:val="0055681A"/>
    <w:rsid w:val="00571A47"/>
    <w:rsid w:val="005735C9"/>
    <w:rsid w:val="005A7908"/>
    <w:rsid w:val="005E2BF4"/>
    <w:rsid w:val="005E5D4F"/>
    <w:rsid w:val="00603161"/>
    <w:rsid w:val="00611B4A"/>
    <w:rsid w:val="00623F55"/>
    <w:rsid w:val="00641B01"/>
    <w:rsid w:val="00656398"/>
    <w:rsid w:val="00660262"/>
    <w:rsid w:val="006622C7"/>
    <w:rsid w:val="00671C5F"/>
    <w:rsid w:val="006A0183"/>
    <w:rsid w:val="006A0F1F"/>
    <w:rsid w:val="006A42BD"/>
    <w:rsid w:val="006B5444"/>
    <w:rsid w:val="006D5D23"/>
    <w:rsid w:val="0070171E"/>
    <w:rsid w:val="00753530"/>
    <w:rsid w:val="00755835"/>
    <w:rsid w:val="00782E22"/>
    <w:rsid w:val="007E0D72"/>
    <w:rsid w:val="007F2411"/>
    <w:rsid w:val="00807DCF"/>
    <w:rsid w:val="00813BA9"/>
    <w:rsid w:val="00832C1A"/>
    <w:rsid w:val="008441EF"/>
    <w:rsid w:val="0085191D"/>
    <w:rsid w:val="00874436"/>
    <w:rsid w:val="00876F19"/>
    <w:rsid w:val="0089081E"/>
    <w:rsid w:val="008B0BA2"/>
    <w:rsid w:val="008D6A5A"/>
    <w:rsid w:val="00901D3C"/>
    <w:rsid w:val="0091169F"/>
    <w:rsid w:val="009342BF"/>
    <w:rsid w:val="009540CD"/>
    <w:rsid w:val="009613E0"/>
    <w:rsid w:val="00975D34"/>
    <w:rsid w:val="00976080"/>
    <w:rsid w:val="009879CC"/>
    <w:rsid w:val="009B6A1C"/>
    <w:rsid w:val="009C4BD8"/>
    <w:rsid w:val="009E66F0"/>
    <w:rsid w:val="009E6F35"/>
    <w:rsid w:val="009F2403"/>
    <w:rsid w:val="00A01175"/>
    <w:rsid w:val="00A14A74"/>
    <w:rsid w:val="00A20B03"/>
    <w:rsid w:val="00A85B91"/>
    <w:rsid w:val="00A97923"/>
    <w:rsid w:val="00AA2028"/>
    <w:rsid w:val="00AA3F70"/>
    <w:rsid w:val="00AB68FD"/>
    <w:rsid w:val="00AE488C"/>
    <w:rsid w:val="00AF76DF"/>
    <w:rsid w:val="00B244F6"/>
    <w:rsid w:val="00BB2EF3"/>
    <w:rsid w:val="00BB6B4B"/>
    <w:rsid w:val="00BB71F6"/>
    <w:rsid w:val="00BC6A5B"/>
    <w:rsid w:val="00BE4B8C"/>
    <w:rsid w:val="00C22F83"/>
    <w:rsid w:val="00C81A66"/>
    <w:rsid w:val="00CB468D"/>
    <w:rsid w:val="00CB500A"/>
    <w:rsid w:val="00CC0735"/>
    <w:rsid w:val="00CD4065"/>
    <w:rsid w:val="00CD46ED"/>
    <w:rsid w:val="00D2465E"/>
    <w:rsid w:val="00D807B0"/>
    <w:rsid w:val="00D96A03"/>
    <w:rsid w:val="00DC29D3"/>
    <w:rsid w:val="00E177BB"/>
    <w:rsid w:val="00E22511"/>
    <w:rsid w:val="00E45E20"/>
    <w:rsid w:val="00E479FA"/>
    <w:rsid w:val="00E94BF2"/>
    <w:rsid w:val="00EB47CF"/>
    <w:rsid w:val="00EC7720"/>
    <w:rsid w:val="00ED347B"/>
    <w:rsid w:val="00F00FAA"/>
    <w:rsid w:val="00F111A1"/>
    <w:rsid w:val="00F310A1"/>
    <w:rsid w:val="00F41B14"/>
    <w:rsid w:val="00F477AC"/>
    <w:rsid w:val="00F63780"/>
    <w:rsid w:val="00F67882"/>
    <w:rsid w:val="00F77DC7"/>
    <w:rsid w:val="00F8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276ED"/>
  <w15:chartTrackingRefBased/>
  <w15:docId w15:val="{8A2F0637-D00D-4C11-BCF0-561402F99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A1C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9B6A1C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A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6A1C"/>
    <w:rPr>
      <w:rFonts w:ascii="Calibri Light" w:eastAsia="Times New Roman" w:hAnsi="Calibri Light" w:cs="Times New Roman"/>
      <w:b/>
      <w:bCs/>
      <w:kern w:val="32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9B6A1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paragraph" w:styleId="Header">
    <w:name w:val="header"/>
    <w:basedOn w:val="Normal"/>
    <w:link w:val="HeaderChar"/>
    <w:uiPriority w:val="99"/>
    <w:rsid w:val="009B6A1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A1C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rsid w:val="009B6A1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A1C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PageNumber">
    <w:name w:val="page number"/>
    <w:basedOn w:val="DefaultParagraphFont"/>
    <w:rsid w:val="009B6A1C"/>
  </w:style>
  <w:style w:type="paragraph" w:customStyle="1" w:styleId="heading10">
    <w:name w:val="heading1"/>
    <w:basedOn w:val="Normal"/>
    <w:next w:val="Normal"/>
    <w:rsid w:val="009B6A1C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rsid w:val="009B6A1C"/>
    <w:pPr>
      <w:keepNext/>
      <w:spacing w:before="240" w:after="180"/>
    </w:pPr>
    <w:rPr>
      <w:rFonts w:ascii="Arial" w:hAnsi="Arial"/>
      <w:b/>
    </w:rPr>
  </w:style>
  <w:style w:type="character" w:styleId="Hyperlink">
    <w:name w:val="Hyperlink"/>
    <w:rsid w:val="009B6A1C"/>
    <w:rPr>
      <w:color w:val="0000FF"/>
      <w:u w:val="single"/>
    </w:rPr>
  </w:style>
  <w:style w:type="paragraph" w:customStyle="1" w:styleId="author">
    <w:name w:val="author"/>
    <w:basedOn w:val="Normal"/>
    <w:next w:val="affiliation"/>
    <w:rsid w:val="009B6A1C"/>
    <w:pPr>
      <w:spacing w:before="120"/>
    </w:pPr>
  </w:style>
  <w:style w:type="paragraph" w:customStyle="1" w:styleId="affiliation">
    <w:name w:val="affiliation"/>
    <w:basedOn w:val="Normal"/>
    <w:next w:val="phone"/>
    <w:rsid w:val="009B6A1C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9B6A1C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9B6A1C"/>
  </w:style>
  <w:style w:type="paragraph" w:customStyle="1" w:styleId="fax">
    <w:name w:val="fax"/>
    <w:basedOn w:val="email"/>
    <w:next w:val="email"/>
    <w:rsid w:val="009B6A1C"/>
  </w:style>
  <w:style w:type="paragraph" w:customStyle="1" w:styleId="abstract">
    <w:name w:val="abstract"/>
    <w:basedOn w:val="Normal"/>
    <w:next w:val="Normal"/>
    <w:rsid w:val="009B6A1C"/>
    <w:pPr>
      <w:spacing w:before="120"/>
    </w:pPr>
    <w:rPr>
      <w:sz w:val="20"/>
    </w:rPr>
  </w:style>
  <w:style w:type="paragraph" w:customStyle="1" w:styleId="url">
    <w:name w:val="url"/>
    <w:basedOn w:val="email"/>
    <w:next w:val="Normal"/>
    <w:rsid w:val="009B6A1C"/>
  </w:style>
  <w:style w:type="paragraph" w:customStyle="1" w:styleId="EndNoteBibliography">
    <w:name w:val="EndNote Bibliography"/>
    <w:basedOn w:val="Normal"/>
    <w:link w:val="EndNoteBibliographyChar"/>
    <w:rsid w:val="009B6A1C"/>
    <w:pPr>
      <w:overflowPunct/>
      <w:autoSpaceDE/>
      <w:autoSpaceDN/>
      <w:adjustRightInd/>
      <w:spacing w:after="200" w:line="240" w:lineRule="auto"/>
      <w:textAlignment w:val="auto"/>
    </w:pPr>
    <w:rPr>
      <w:rFonts w:eastAsia="Calibri"/>
      <w:noProof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9B6A1C"/>
    <w:rPr>
      <w:rFonts w:ascii="Times New Roman" w:eastAsia="Calibri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6A1C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A1C"/>
    <w:rPr>
      <w:rFonts w:ascii="Times New Roman" w:eastAsia="Times New Roman" w:hAnsi="Times New Roman" w:cs="Times New Roman"/>
      <w:noProof/>
      <w:sz w:val="24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9B6A1C"/>
    <w:pPr>
      <w:ind w:left="720"/>
      <w:contextualSpacing/>
    </w:pPr>
  </w:style>
  <w:style w:type="table" w:styleId="PlainTable1">
    <w:name w:val="Plain Table 1"/>
    <w:basedOn w:val="TableNormal"/>
    <w:uiPriority w:val="41"/>
    <w:rsid w:val="009B6A1C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B6A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A1C"/>
    <w:rPr>
      <w:rFonts w:ascii="Segoe UI" w:eastAsia="Times New Roman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B6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A1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A1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A1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9B6A1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6A1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9B6A1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6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Ekheden</dc:creator>
  <cp:keywords/>
  <dc:description/>
  <cp:lastModifiedBy>Isabella Ekheden</cp:lastModifiedBy>
  <cp:revision>133</cp:revision>
  <dcterms:created xsi:type="dcterms:W3CDTF">2019-02-18T11:05:00Z</dcterms:created>
  <dcterms:modified xsi:type="dcterms:W3CDTF">2019-10-20T14:53:00Z</dcterms:modified>
</cp:coreProperties>
</file>